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12B2FD" w14:textId="77777777" w:rsidR="00B954C9" w:rsidRPr="00CD0AA3" w:rsidRDefault="00A3332D" w:rsidP="006B053D">
      <w:pPr>
        <w:rPr>
          <w:rFonts w:ascii="Times New Roman" w:hAnsi="Times New Roman" w:cs="Times New Roman"/>
          <w:b/>
          <w:sz w:val="24"/>
          <w:szCs w:val="24"/>
        </w:rPr>
      </w:pPr>
      <w:r w:rsidRPr="00CD0AA3">
        <w:rPr>
          <w:rFonts w:ascii="Times New Roman" w:hAnsi="Times New Roman" w:cs="Times New Roman"/>
          <w:b/>
          <w:sz w:val="24"/>
          <w:szCs w:val="24"/>
        </w:rPr>
        <w:t>Supplementary</w:t>
      </w:r>
      <w:r w:rsidR="00B954C9" w:rsidRPr="00CD0AA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0C31D1" w:rsidRPr="00CD0AA3">
        <w:rPr>
          <w:rFonts w:ascii="Times New Roman" w:hAnsi="Times New Roman" w:cs="Times New Roman"/>
          <w:b/>
          <w:sz w:val="24"/>
          <w:szCs w:val="24"/>
        </w:rPr>
        <w:t>S</w:t>
      </w:r>
      <w:r w:rsidR="00431B66" w:rsidRPr="00CD0AA3">
        <w:rPr>
          <w:rFonts w:ascii="Times New Roman" w:hAnsi="Times New Roman" w:cs="Times New Roman"/>
          <w:b/>
          <w:sz w:val="24"/>
          <w:szCs w:val="24"/>
        </w:rPr>
        <w:t>2</w:t>
      </w:r>
      <w:r w:rsidR="00B954C9" w:rsidRPr="00CD0AA3">
        <w:rPr>
          <w:rFonts w:ascii="Times New Roman" w:hAnsi="Times New Roman" w:cs="Times New Roman"/>
          <w:b/>
          <w:sz w:val="24"/>
          <w:szCs w:val="24"/>
        </w:rPr>
        <w:t>. Flow-cytometry reagents detail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2"/>
        <w:gridCol w:w="1973"/>
        <w:gridCol w:w="1380"/>
        <w:gridCol w:w="1714"/>
        <w:gridCol w:w="887"/>
        <w:gridCol w:w="1840"/>
        <w:gridCol w:w="1620"/>
      </w:tblGrid>
      <w:tr w:rsidR="005D6AF4" w:rsidRPr="005D6AF4" w14:paraId="4612B305" w14:textId="77777777" w:rsidTr="00613E8E">
        <w:trPr>
          <w:trHeight w:val="375"/>
        </w:trPr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2FE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Staining panel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2FF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Antigen</w:t>
            </w:r>
            <w:proofErr w:type="spellEnd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/</w:t>
            </w: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Ligand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00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Clo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01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Fluorochrome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02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Species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03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Manufacturer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04" w14:textId="77777777" w:rsidR="005D6AF4" w:rsidRPr="00BA0D71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</w:pPr>
            <w:proofErr w:type="spellStart"/>
            <w:r w:rsidRPr="00BA0D71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 w:eastAsia="it-IT"/>
              </w:rPr>
              <w:t>Nationality</w:t>
            </w:r>
            <w:proofErr w:type="spellEnd"/>
          </w:p>
        </w:tc>
      </w:tr>
      <w:tr w:rsidR="005D6AF4" w:rsidRPr="005D6AF4" w14:paraId="4612B33D" w14:textId="77777777" w:rsidTr="00613E8E">
        <w:trPr>
          <w:trHeight w:val="402"/>
        </w:trPr>
        <w:tc>
          <w:tcPr>
            <w:tcW w:w="8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2B33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MT - total CD8</w:t>
            </w:r>
            <w:r w:rsidRPr="00480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+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ells and MART-1</w:t>
            </w:r>
            <w:r w:rsidR="00480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tetramer</w:t>
            </w:r>
            <w:r w:rsidR="00480F1C" w:rsidRPr="00480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+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D8</w:t>
            </w:r>
            <w:r w:rsidRPr="00480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+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cells functionality</w:t>
            </w:r>
          </w:p>
        </w:tc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D107a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4A3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ITC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3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4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3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3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MART-1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etramer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eckman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oulter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4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  <w:bookmarkStart w:id="0" w:name="_GoBack"/>
        <w:bookmarkEnd w:id="0"/>
      </w:tr>
      <w:tr w:rsidR="005D6AF4" w:rsidRPr="005D6AF4" w14:paraId="4612B34D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4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TNF-</w:t>
            </w:r>
            <w:r w:rsidRPr="005D6AF4">
              <w:rPr>
                <w:rFonts w:ascii="Symbol" w:eastAsia="Times New Roman" w:hAnsi="Symbol" w:cs="Times New Roman"/>
                <w:sz w:val="24"/>
                <w:szCs w:val="24"/>
                <w:lang w:val="it-IT" w:eastAsia="it-IT"/>
              </w:rPr>
              <w:t>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ab1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CP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Cy5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E-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ioscience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4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assachussetts</w:t>
            </w:r>
            <w:proofErr w:type="spellEnd"/>
          </w:p>
        </w:tc>
      </w:tr>
      <w:tr w:rsidR="005D6AF4" w:rsidRPr="005D6AF4" w14:paraId="4612B35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4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4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FN-</w:t>
            </w:r>
            <w:r w:rsidRPr="005D6AF4">
              <w:rPr>
                <w:rFonts w:ascii="Symbol" w:eastAsia="Times New Roman" w:hAnsi="Symbol" w:cs="Times New Roman"/>
                <w:sz w:val="24"/>
                <w:szCs w:val="24"/>
                <w:lang w:val="it-IT" w:eastAsia="it-IT"/>
              </w:rPr>
              <w:t>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 Cy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5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5D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5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L-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Q1-17H1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P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rat</w:t>
            </w:r>
            <w:proofErr w:type="spellEnd"/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B35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5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6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5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5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D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6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K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6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PC H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6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12B36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2B36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6D" w14:textId="77777777" w:rsidTr="00613E8E">
        <w:trPr>
          <w:trHeight w:val="402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CC"/>
            <w:vAlign w:val="center"/>
            <w:hideMark/>
          </w:tcPr>
          <w:p w14:paraId="4612B366" w14:textId="77777777" w:rsidR="005D6AF4" w:rsidRPr="005D6AF4" w:rsidRDefault="005D6AF4" w:rsidP="005D6A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K subpopulation</w:t>
            </w:r>
            <w:r w:rsidR="00480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s</w:t>
            </w:r>
            <w:r w:rsidRPr="005D6A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and NKT cells phenotype and functionalit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D107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H4A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ITC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6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7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6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6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D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15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7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7D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7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D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P34-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rCP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Cy5.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7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8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7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7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IFN-</w:t>
            </w:r>
            <w:r w:rsidRPr="005D6AF4">
              <w:rPr>
                <w:rFonts w:ascii="Symbol" w:eastAsia="Times New Roman" w:hAnsi="Symbol" w:cs="Times New Roman"/>
                <w:sz w:val="24"/>
                <w:szCs w:val="24"/>
                <w:lang w:val="it-IT" w:eastAsia="it-IT"/>
              </w:rPr>
              <w:t>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B2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E Cy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B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harmingen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8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8D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86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7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CD16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8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LNK1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9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Alexa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Fluor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64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A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use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CC"/>
            <w:noWrap/>
            <w:vAlign w:val="bottom"/>
            <w:hideMark/>
          </w:tcPr>
          <w:p w14:paraId="4612B38B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Serotec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8C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alifornia</w:t>
            </w:r>
          </w:p>
        </w:tc>
      </w:tr>
      <w:tr w:rsidR="005D6AF4" w:rsidRPr="005D6AF4" w14:paraId="4612B395" w14:textId="77777777" w:rsidTr="00613E8E">
        <w:trPr>
          <w:trHeight w:val="402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2B38E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612B38F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Dead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cells</w:t>
            </w:r>
            <w:proofErr w:type="spellEnd"/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612B390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612B391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IR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612B392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NA</w:t>
            </w:r>
          </w:p>
        </w:tc>
        <w:tc>
          <w:tcPr>
            <w:tcW w:w="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C"/>
            <w:noWrap/>
            <w:vAlign w:val="bottom"/>
            <w:hideMark/>
          </w:tcPr>
          <w:p w14:paraId="4612B393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Molecular</w:t>
            </w:r>
            <w:proofErr w:type="spellEnd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Probes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4612B394" w14:textId="77777777" w:rsidR="005D6AF4" w:rsidRPr="005D6AF4" w:rsidRDefault="005D6AF4" w:rsidP="005D6A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</w:pPr>
            <w:r w:rsidRPr="005D6AF4">
              <w:rPr>
                <w:rFonts w:ascii="Times New Roman" w:eastAsia="Times New Roman" w:hAnsi="Times New Roman" w:cs="Times New Roman"/>
                <w:sz w:val="24"/>
                <w:szCs w:val="24"/>
                <w:lang w:val="it-IT" w:eastAsia="it-IT"/>
              </w:rPr>
              <w:t>Oregon</w:t>
            </w:r>
          </w:p>
        </w:tc>
      </w:tr>
    </w:tbl>
    <w:p w14:paraId="4612B396" w14:textId="77777777" w:rsidR="0015011A" w:rsidRDefault="0015011A">
      <w:pPr>
        <w:rPr>
          <w:b/>
        </w:rPr>
      </w:pPr>
    </w:p>
    <w:p w14:paraId="4612B397" w14:textId="77777777" w:rsidR="0015011A" w:rsidRDefault="0015011A">
      <w:pPr>
        <w:rPr>
          <w:b/>
        </w:rPr>
      </w:pPr>
    </w:p>
    <w:sectPr w:rsidR="0015011A" w:rsidSect="008433DA">
      <w:pgSz w:w="12240" w:h="15840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556"/>
    <w:rsid w:val="00064B86"/>
    <w:rsid w:val="000C31D1"/>
    <w:rsid w:val="000E0736"/>
    <w:rsid w:val="000E3894"/>
    <w:rsid w:val="00120F96"/>
    <w:rsid w:val="00130E65"/>
    <w:rsid w:val="0015011A"/>
    <w:rsid w:val="00184811"/>
    <w:rsid w:val="001B45F8"/>
    <w:rsid w:val="001B51CD"/>
    <w:rsid w:val="001C6FE7"/>
    <w:rsid w:val="001D7D94"/>
    <w:rsid w:val="00203F72"/>
    <w:rsid w:val="00242AD7"/>
    <w:rsid w:val="00253556"/>
    <w:rsid w:val="00357502"/>
    <w:rsid w:val="00380550"/>
    <w:rsid w:val="003921F1"/>
    <w:rsid w:val="003C12CB"/>
    <w:rsid w:val="00414979"/>
    <w:rsid w:val="00431B66"/>
    <w:rsid w:val="0047212E"/>
    <w:rsid w:val="00480F1C"/>
    <w:rsid w:val="00535FCA"/>
    <w:rsid w:val="00554375"/>
    <w:rsid w:val="005D6AF4"/>
    <w:rsid w:val="005E2770"/>
    <w:rsid w:val="00613E8E"/>
    <w:rsid w:val="00620B39"/>
    <w:rsid w:val="00633541"/>
    <w:rsid w:val="006437FD"/>
    <w:rsid w:val="006B053D"/>
    <w:rsid w:val="006D3BD2"/>
    <w:rsid w:val="006F0062"/>
    <w:rsid w:val="006F2B2B"/>
    <w:rsid w:val="00723DAA"/>
    <w:rsid w:val="007551D0"/>
    <w:rsid w:val="007629AC"/>
    <w:rsid w:val="00771FFF"/>
    <w:rsid w:val="00782F4C"/>
    <w:rsid w:val="007859E7"/>
    <w:rsid w:val="00790AC5"/>
    <w:rsid w:val="0079171B"/>
    <w:rsid w:val="007E55A4"/>
    <w:rsid w:val="007F07EC"/>
    <w:rsid w:val="008433DA"/>
    <w:rsid w:val="00843F66"/>
    <w:rsid w:val="00862AB0"/>
    <w:rsid w:val="0087012C"/>
    <w:rsid w:val="008A4495"/>
    <w:rsid w:val="008B3025"/>
    <w:rsid w:val="00917575"/>
    <w:rsid w:val="009215C3"/>
    <w:rsid w:val="009441E5"/>
    <w:rsid w:val="00957AA4"/>
    <w:rsid w:val="009A0C02"/>
    <w:rsid w:val="00A3332D"/>
    <w:rsid w:val="00A84E8C"/>
    <w:rsid w:val="00AE5447"/>
    <w:rsid w:val="00B954C9"/>
    <w:rsid w:val="00BA0D71"/>
    <w:rsid w:val="00BD5E14"/>
    <w:rsid w:val="00BE14BA"/>
    <w:rsid w:val="00CC447D"/>
    <w:rsid w:val="00CD0AA3"/>
    <w:rsid w:val="00D00BD5"/>
    <w:rsid w:val="00D7025E"/>
    <w:rsid w:val="00DC1D02"/>
    <w:rsid w:val="00DC3CB8"/>
    <w:rsid w:val="00DC4EF7"/>
    <w:rsid w:val="00E45F39"/>
    <w:rsid w:val="00E53649"/>
    <w:rsid w:val="00E71019"/>
    <w:rsid w:val="00EC3569"/>
    <w:rsid w:val="00ED0170"/>
    <w:rsid w:val="00EE028F"/>
    <w:rsid w:val="00F1062C"/>
    <w:rsid w:val="00F16F83"/>
    <w:rsid w:val="00F257AC"/>
    <w:rsid w:val="00F3693A"/>
    <w:rsid w:val="00F3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2B2FD"/>
  <w15:docId w15:val="{B5CD63AB-5EBC-41FE-814F-9A2C2D811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5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55A4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6437F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437F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437F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437F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437FD"/>
    <w:rPr>
      <w:b/>
      <w:bCs/>
      <w:sz w:val="20"/>
      <w:szCs w:val="20"/>
    </w:rPr>
  </w:style>
  <w:style w:type="paragraph" w:styleId="NormaleWeb">
    <w:name w:val="Normal (Web)"/>
    <w:basedOn w:val="Normale"/>
    <w:uiPriority w:val="99"/>
    <w:semiHidden/>
    <w:unhideWhenUsed/>
    <w:rsid w:val="00BE14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AEF78451-5D48-45AB-8A38-E70181B63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chia Iole</dc:creator>
  <cp:lastModifiedBy>Moschella Federica</cp:lastModifiedBy>
  <cp:revision>5</cp:revision>
  <cp:lastPrinted>2017-08-01T07:14:00Z</cp:lastPrinted>
  <dcterms:created xsi:type="dcterms:W3CDTF">2019-09-11T10:13:00Z</dcterms:created>
  <dcterms:modified xsi:type="dcterms:W3CDTF">2019-10-10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e6d4bf-cc7c-3036-84ab-ea595e5839c2</vt:lpwstr>
  </property>
  <property fmtid="{D5CDD505-2E9C-101B-9397-08002B2CF9AE}" pid="4" name="Mendeley Citation Style_1">
    <vt:lpwstr>http://www.zotero.org/styles/american-association-for-cancer-research</vt:lpwstr>
  </property>
  <property fmtid="{D5CDD505-2E9C-101B-9397-08002B2CF9AE}" pid="5" name="Mendeley Recent Style Id 0_1">
    <vt:lpwstr>http://www.zotero.org/styles/american-association-for-cancer-research</vt:lpwstr>
  </property>
  <property fmtid="{D5CDD505-2E9C-101B-9397-08002B2CF9AE}" pid="6" name="Mendeley Recent Style Name 0_1">
    <vt:lpwstr>American Association for Cancer Research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